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23E46" w14:textId="4E0A876B" w:rsidR="002A7145" w:rsidRPr="00EE0A5A" w:rsidRDefault="00CD38F0" w:rsidP="00EE0A5A">
      <w:pPr>
        <w:jc w:val="center"/>
        <w:rPr>
          <w:rFonts w:ascii="Times New Roman" w:hAnsi="Times New Roman"/>
          <w:sz w:val="28"/>
          <w:szCs w:val="36"/>
        </w:rPr>
      </w:pPr>
      <w:r w:rsidRPr="00CD38F0">
        <w:rPr>
          <w:rFonts w:ascii="Times New Roman" w:hAnsi="Times New Roman"/>
          <w:sz w:val="28"/>
          <w:szCs w:val="36"/>
        </w:rPr>
        <w:t xml:space="preserve">Supplement </w:t>
      </w:r>
      <w:r w:rsidR="00EE0A5A" w:rsidRPr="00EE0A5A">
        <w:rPr>
          <w:rFonts w:ascii="Times New Roman" w:hAnsi="Times New Roman" w:hint="eastAsia"/>
          <w:sz w:val="28"/>
          <w:szCs w:val="36"/>
        </w:rPr>
        <w:t>T</w:t>
      </w:r>
      <w:r w:rsidR="00EE0A5A" w:rsidRPr="00EE0A5A">
        <w:rPr>
          <w:rFonts w:ascii="Times New Roman" w:hAnsi="Times New Roman"/>
          <w:sz w:val="28"/>
          <w:szCs w:val="36"/>
        </w:rPr>
        <w:t>able 1. 97 invasion-related genes</w:t>
      </w:r>
    </w:p>
    <w:tbl>
      <w:tblPr>
        <w:tblW w:w="8031" w:type="dxa"/>
        <w:tblLook w:val="04A0" w:firstRow="1" w:lastRow="0" w:firstColumn="1" w:lastColumn="0" w:noHBand="0" w:noVBand="1"/>
      </w:tblPr>
      <w:tblGrid>
        <w:gridCol w:w="1440"/>
        <w:gridCol w:w="1559"/>
        <w:gridCol w:w="1559"/>
        <w:gridCol w:w="1700"/>
        <w:gridCol w:w="1773"/>
      </w:tblGrid>
      <w:tr w:rsidR="00EE0A5A" w:rsidRPr="00EE0A5A" w14:paraId="588E7E5A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46DB455C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b/>
                <w:bCs/>
                <w:color w:val="FFFFFF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b/>
                <w:bCs/>
                <w:color w:val="FFFFFF"/>
                <w:kern w:val="0"/>
                <w:sz w:val="24"/>
              </w:rPr>
              <w:t>Genes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6500AE90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b/>
                <w:bCs/>
                <w:color w:val="FFFFFF"/>
                <w:kern w:val="0"/>
                <w:sz w:val="24"/>
              </w:rPr>
            </w:pPr>
            <w:proofErr w:type="spellStart"/>
            <w:r w:rsidRPr="00EE0A5A">
              <w:rPr>
                <w:rFonts w:ascii="DengXian" w:eastAsia="DengXian" w:hAnsi="宋体" w:cs="宋体" w:hint="eastAsia"/>
                <w:b/>
                <w:bCs/>
                <w:color w:val="FFFFFF"/>
                <w:kern w:val="0"/>
                <w:sz w:val="24"/>
              </w:rPr>
              <w:t>p.value</w:t>
            </w:r>
            <w:proofErr w:type="spellEnd"/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6635C9D7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b/>
                <w:bCs/>
                <w:color w:val="FFFFFF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b/>
                <w:bCs/>
                <w:color w:val="FFFFFF"/>
                <w:kern w:val="0"/>
                <w:sz w:val="24"/>
              </w:rPr>
              <w:t>HR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center"/>
            <w:hideMark/>
          </w:tcPr>
          <w:p w14:paraId="388D1CCA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b/>
                <w:bCs/>
                <w:color w:val="FFFFFF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b/>
                <w:bCs/>
                <w:color w:val="FFFFFF"/>
                <w:kern w:val="0"/>
                <w:sz w:val="24"/>
              </w:rPr>
              <w:t>Low 95%CI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center"/>
            <w:hideMark/>
          </w:tcPr>
          <w:p w14:paraId="18964980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b/>
                <w:bCs/>
                <w:color w:val="FFFFFF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b/>
                <w:bCs/>
                <w:color w:val="FFFFFF"/>
                <w:kern w:val="0"/>
                <w:sz w:val="24"/>
              </w:rPr>
              <w:t>High 95%CI</w:t>
            </w:r>
          </w:p>
        </w:tc>
      </w:tr>
      <w:tr w:rsidR="00EE0A5A" w:rsidRPr="00EE0A5A" w14:paraId="41DEB70E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D922E24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AEBP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C01070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3663117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E784DD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19287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84E51C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774485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FA4D72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611421</w:t>
            </w:r>
          </w:p>
        </w:tc>
      </w:tr>
      <w:tr w:rsidR="00EE0A5A" w:rsidRPr="00EE0A5A" w14:paraId="5C767FED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8215D4B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AKR1B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304CB7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27330894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9FF013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536844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6DEFC3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87135356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37EA46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367019</w:t>
            </w:r>
          </w:p>
        </w:tc>
      </w:tr>
      <w:tr w:rsidR="00EE0A5A" w:rsidRPr="00EE0A5A" w14:paraId="5E52B60E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9168608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AMD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020C01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1865278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37519E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348728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E6E8E14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3539607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24D661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33835458</w:t>
            </w:r>
          </w:p>
        </w:tc>
      </w:tr>
      <w:tr w:rsidR="00EE0A5A" w:rsidRPr="00EE0A5A" w14:paraId="7083945C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61F2349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SLC25A5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399661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81498069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EEE272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134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16179E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012183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38E98A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257083</w:t>
            </w:r>
          </w:p>
        </w:tc>
      </w:tr>
      <w:tr w:rsidR="00EE0A5A" w:rsidRPr="00EE0A5A" w14:paraId="0222A024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2DF8F20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ATP5PB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582824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3307457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ACD053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411799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64CC4A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5836883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A21EA3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2467962</w:t>
            </w:r>
          </w:p>
        </w:tc>
      </w:tr>
      <w:tr w:rsidR="00EE0A5A" w:rsidRPr="00EE0A5A" w14:paraId="1FDB9236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5663111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BAG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C74FE3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88071305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F48844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1716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C080E6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8841485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C1C970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0045409</w:t>
            </w:r>
          </w:p>
        </w:tc>
      </w:tr>
      <w:tr w:rsidR="00EE0A5A" w:rsidRPr="00EE0A5A" w14:paraId="18EDFF1A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584D5FE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BGN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41249D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63252599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CA78B6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0577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29BE78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821226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20D07B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294224</w:t>
            </w:r>
          </w:p>
        </w:tc>
      </w:tr>
      <w:tr w:rsidR="00EE0A5A" w:rsidRPr="00EE0A5A" w14:paraId="1D8621AB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D605970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1QB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4542B7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28707305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C13CE1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31978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ED6372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73111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B0F859F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908805</w:t>
            </w:r>
          </w:p>
        </w:tc>
      </w:tr>
      <w:tr w:rsidR="00EE0A5A" w:rsidRPr="00EE0A5A" w14:paraId="36D6CCAA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DC66F2B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ALD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0A39A7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19261179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F6A8D6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14953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5BF295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420769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1A0F4A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881289</w:t>
            </w:r>
          </w:p>
        </w:tc>
      </w:tr>
      <w:tr w:rsidR="00EE0A5A" w:rsidRPr="00EE0A5A" w14:paraId="2F4ED793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976645B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APG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DF4E5A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1940977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71B156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38596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510F34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223753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650A82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549514</w:t>
            </w:r>
          </w:p>
        </w:tc>
      </w:tr>
      <w:tr w:rsidR="00EE0A5A" w:rsidRPr="00EE0A5A" w14:paraId="611FCFDF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EB0F738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CNE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60910D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2778570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4D8A8F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537605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6D67B1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87773891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D3D3B7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43749521</w:t>
            </w:r>
          </w:p>
        </w:tc>
      </w:tr>
      <w:tr w:rsidR="00EE0A5A" w:rsidRPr="00EE0A5A" w14:paraId="4EFEC688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C769753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DH1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C98018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3499686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E80531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628821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C01780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441401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F6634A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2169196</w:t>
            </w:r>
          </w:p>
        </w:tc>
      </w:tr>
      <w:tr w:rsidR="00EE0A5A" w:rsidRPr="00EE0A5A" w14:paraId="0D181D1D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F131D69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KS1B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B5BFBF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330517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2DF179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973601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399C1C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6526418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CAC67D4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33118959</w:t>
            </w:r>
          </w:p>
        </w:tc>
      </w:tr>
      <w:tr w:rsidR="00EE0A5A" w:rsidRPr="00EE0A5A" w14:paraId="346276BC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121A6FE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KS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31046B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039586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2760924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460533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5496D1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054952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CE9E77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7162195</w:t>
            </w:r>
          </w:p>
        </w:tc>
      </w:tr>
      <w:tr w:rsidR="00EE0A5A" w:rsidRPr="00EE0A5A" w14:paraId="639A3AE1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071D959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OL1A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AABF70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46242629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22FF31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03007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48DEB1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949876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3807F2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110265</w:t>
            </w:r>
          </w:p>
        </w:tc>
      </w:tr>
      <w:tr w:rsidR="00EE0A5A" w:rsidRPr="00EE0A5A" w14:paraId="7B5177B8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ED1A96C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OL1A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C5D6C5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9648837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712838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11121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C4D7D4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980073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3CD054F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242364</w:t>
            </w:r>
          </w:p>
        </w:tc>
      </w:tr>
      <w:tr w:rsidR="00EE0A5A" w:rsidRPr="00EE0A5A" w14:paraId="430F61CD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F6ACDBE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OL3A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F63F4A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8236799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8AC68A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06348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938AAC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991857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DFCB74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135104</w:t>
            </w:r>
          </w:p>
        </w:tc>
      </w:tr>
      <w:tr w:rsidR="00EE0A5A" w:rsidRPr="00EE0A5A" w14:paraId="2464F925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027D4DB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OL5A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31DB82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1276561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62EFE9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771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3E9F72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77917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1BC005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763808</w:t>
            </w:r>
          </w:p>
        </w:tc>
      </w:tr>
      <w:tr w:rsidR="00EE0A5A" w:rsidRPr="00EE0A5A" w14:paraId="0D3801D3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0B6D27D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OL5A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0B5F24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1430984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F1C8B1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01717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510265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203164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79C2B5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831842</w:t>
            </w:r>
          </w:p>
        </w:tc>
      </w:tr>
      <w:tr w:rsidR="00EE0A5A" w:rsidRPr="00EE0A5A" w14:paraId="03416C1C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8AAC53C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OL6A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A5D508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77204587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8E6708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07718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B77DB0F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555108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01BBD7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599535</w:t>
            </w:r>
          </w:p>
        </w:tc>
      </w:tr>
      <w:tr w:rsidR="00EE0A5A" w:rsidRPr="00EE0A5A" w14:paraId="0925A947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FDD1FC5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lastRenderedPageBreak/>
              <w:t>COL6A3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118D23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171616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04545F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0049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C99371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178397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CE2856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832078</w:t>
            </w:r>
          </w:p>
        </w:tc>
      </w:tr>
      <w:tr w:rsidR="00EE0A5A" w:rsidRPr="00EE0A5A" w14:paraId="787DF11F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4DBB3E1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OL10A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B90833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408494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206FC4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72929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109BA5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548639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D3D6CA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911343</w:t>
            </w:r>
          </w:p>
        </w:tc>
      </w:tr>
      <w:tr w:rsidR="00EE0A5A" w:rsidRPr="00EE0A5A" w14:paraId="521682A9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29823C8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OL11A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1A16A5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290408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878D49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35232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E81323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803375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D708E7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3903665</w:t>
            </w:r>
          </w:p>
        </w:tc>
      </w:tr>
      <w:tr w:rsidR="00EE0A5A" w:rsidRPr="00EE0A5A" w14:paraId="371965F8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49F6AE8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OMP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2D5142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19306547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3722BA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79818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E0079B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596482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349F3C4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001316</w:t>
            </w:r>
          </w:p>
        </w:tc>
      </w:tr>
      <w:tr w:rsidR="00EE0A5A" w:rsidRPr="00EE0A5A" w14:paraId="3EDB43B8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469A4AC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SE1L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3DF428F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125173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7094D4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196467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AE58044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4680397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1769FC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9301752</w:t>
            </w:r>
          </w:p>
        </w:tc>
      </w:tr>
      <w:tr w:rsidR="00EE0A5A" w:rsidRPr="00EE0A5A" w14:paraId="032730F6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CC1C1CF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VCAN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03510F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1459986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ED7D95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01817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9BAF9F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398156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514344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3640813</w:t>
            </w:r>
          </w:p>
        </w:tc>
      </w:tr>
      <w:tr w:rsidR="00EE0A5A" w:rsidRPr="00EE0A5A" w14:paraId="44DD4AB3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18E0FAF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TSK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1FC568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12924279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890ABD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59633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11C804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825987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D71768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367263</w:t>
            </w:r>
          </w:p>
        </w:tc>
      </w:tr>
      <w:tr w:rsidR="00EE0A5A" w:rsidRPr="00EE0A5A" w14:paraId="7C512AB9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8878DAA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DAB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352AE6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29462708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5F9011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482671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CAB327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5818907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EBAB8D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3915994</w:t>
            </w:r>
          </w:p>
        </w:tc>
      </w:tr>
      <w:tr w:rsidR="00EE0A5A" w:rsidRPr="00EE0A5A" w14:paraId="5707A571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0E104A0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DDX5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37B4D0F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3477024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C48179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763273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4BE895F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5439865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CA8E93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830417</w:t>
            </w:r>
          </w:p>
        </w:tc>
      </w:tr>
      <w:tr w:rsidR="00EE0A5A" w:rsidRPr="00EE0A5A" w14:paraId="64CEE890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B62BE4F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EDNRA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62BC9D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9142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8EC3C7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055334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9D77904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607995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A4A709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8561643</w:t>
            </w:r>
          </w:p>
        </w:tc>
      </w:tr>
      <w:tr w:rsidR="00EE0A5A" w:rsidRPr="00EE0A5A" w14:paraId="5FD22B39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0BCB89F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FAP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303A39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2295157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DA702F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227614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B2978E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687527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110E29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22976683</w:t>
            </w:r>
          </w:p>
        </w:tc>
      </w:tr>
      <w:tr w:rsidR="00EE0A5A" w:rsidRPr="00EE0A5A" w14:paraId="4E6D23EF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CD11E86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FBN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D8CB4F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5567138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A079A6F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326183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0BC7654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921101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91464D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6613713</w:t>
            </w:r>
          </w:p>
        </w:tc>
      </w:tr>
      <w:tr w:rsidR="00EE0A5A" w:rsidRPr="00EE0A5A" w14:paraId="61EDBEB1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C085886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FN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738D834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047315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ACB46B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38362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363BB4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168504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413AD5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598787</w:t>
            </w:r>
          </w:p>
        </w:tc>
      </w:tr>
      <w:tr w:rsidR="00EE0A5A" w:rsidRPr="00EE0A5A" w14:paraId="02624E42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8B96F34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GNAS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CEC151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294906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7F25FF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852852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85922C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7205515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E98438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853286</w:t>
            </w:r>
          </w:p>
        </w:tc>
      </w:tr>
      <w:tr w:rsidR="00EE0A5A" w:rsidRPr="00EE0A5A" w14:paraId="756A5C89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060FBC4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H2AFZ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3A7541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6987833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552B91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87319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192CDF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766941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7F4624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5989097</w:t>
            </w:r>
          </w:p>
        </w:tc>
      </w:tr>
      <w:tr w:rsidR="00EE0A5A" w:rsidRPr="00EE0A5A" w14:paraId="1464CC5A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C6CE1FE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HMGB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826883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186222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9458A7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568963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BDEC0B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948146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B9313A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0453572</w:t>
            </w:r>
          </w:p>
        </w:tc>
      </w:tr>
      <w:tr w:rsidR="00EE0A5A" w:rsidRPr="00EE0A5A" w14:paraId="7445D84B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A004965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HNRNPU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80CAA7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445249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8F3898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738232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1F060E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179955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DC25BB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463654</w:t>
            </w:r>
          </w:p>
        </w:tc>
      </w:tr>
      <w:tr w:rsidR="00EE0A5A" w:rsidRPr="00EE0A5A" w14:paraId="7E7999D9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6879A66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HSD17B4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B3B1D4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65967495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5DF586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346096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44E596F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88148309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CC9A2D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901091</w:t>
            </w:r>
          </w:p>
        </w:tc>
      </w:tr>
      <w:tr w:rsidR="00EE0A5A" w:rsidRPr="00EE0A5A" w14:paraId="7C636464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A10286C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CN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8EB842F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8887338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E3AEDD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48177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C256C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926795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B86C5E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037058</w:t>
            </w:r>
          </w:p>
        </w:tc>
      </w:tr>
      <w:tr w:rsidR="00EE0A5A" w:rsidRPr="00EE0A5A" w14:paraId="04F5DD47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C0F4E23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INHBA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235474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054887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0FCD30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47443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E3871A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050726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66D2A1F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7445122</w:t>
            </w:r>
          </w:p>
        </w:tc>
      </w:tr>
      <w:tr w:rsidR="00EE0A5A" w:rsidRPr="00EE0A5A" w14:paraId="25B43DDD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736A37D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LAMB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62AE32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28689585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65A1D5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488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A24BDA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8751169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E8D16E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4232328</w:t>
            </w:r>
          </w:p>
        </w:tc>
      </w:tr>
      <w:tr w:rsidR="00EE0A5A" w:rsidRPr="00EE0A5A" w14:paraId="71FF08E5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EB605A1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LAMC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802A9C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8487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937612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543082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C95E6F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383944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DCA392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9494044</w:t>
            </w:r>
          </w:p>
        </w:tc>
      </w:tr>
      <w:tr w:rsidR="00EE0A5A" w:rsidRPr="00EE0A5A" w14:paraId="1CF2A42F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0052BD4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lastRenderedPageBreak/>
              <w:t>LGALS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16F60E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8954029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8E60FB4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23096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CF561A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964346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CB027C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49764</w:t>
            </w:r>
          </w:p>
        </w:tc>
      </w:tr>
      <w:tr w:rsidR="00EE0A5A" w:rsidRPr="00EE0A5A" w14:paraId="3BE14189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3915CF8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LOX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AA84AE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15603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54EF56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868902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1288C8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3296365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BA45F1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4110656</w:t>
            </w:r>
          </w:p>
        </w:tc>
      </w:tr>
      <w:tr w:rsidR="00EE0A5A" w:rsidRPr="00EE0A5A" w14:paraId="3DCC0249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B9C08FC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LOXL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C11966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1060948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9C37B4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334483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B5D43C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778288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3FE4C9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5917947</w:t>
            </w:r>
          </w:p>
        </w:tc>
      </w:tr>
      <w:tr w:rsidR="00EE0A5A" w:rsidRPr="00EE0A5A" w14:paraId="5BBFE5E9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680796B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LUM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9BEE1F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12063347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AF0011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16087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465F3C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957733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6468DF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364051</w:t>
            </w:r>
          </w:p>
        </w:tc>
      </w:tr>
      <w:tr w:rsidR="00EE0A5A" w:rsidRPr="00EE0A5A" w14:paraId="399738AF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BE3FE8C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MMP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4A9381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7778386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AD8E41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33279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DB2AF6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962972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B00D27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70275</w:t>
            </w:r>
          </w:p>
        </w:tc>
      </w:tr>
      <w:tr w:rsidR="00EE0A5A" w:rsidRPr="00EE0A5A" w14:paraId="6AB99E48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9666B69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MMP1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933932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32775644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AA2253F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20386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97BE46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795624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0F67A2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612263</w:t>
            </w:r>
          </w:p>
        </w:tc>
      </w:tr>
      <w:tr w:rsidR="00EE0A5A" w:rsidRPr="00EE0A5A" w14:paraId="08158A79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DFA281D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HNRNPM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0E1D95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24874384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35AF12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496479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2E1971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86466623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36E433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3536171</w:t>
            </w:r>
          </w:p>
        </w:tc>
      </w:tr>
      <w:tr w:rsidR="00EE0A5A" w:rsidRPr="00EE0A5A" w14:paraId="33F873C0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D6DF03D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NDUFB7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DA63B6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335618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D42108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841901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A80B54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6963224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6B835E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87692</w:t>
            </w:r>
          </w:p>
        </w:tc>
      </w:tr>
      <w:tr w:rsidR="00EE0A5A" w:rsidRPr="00EE0A5A" w14:paraId="1C5D6503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D7D5342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YBX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BEFE1E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4994175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CB9DCA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58533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152603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000149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042C3C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170847</w:t>
            </w:r>
          </w:p>
        </w:tc>
      </w:tr>
      <w:tr w:rsidR="00EE0A5A" w:rsidRPr="00EE0A5A" w14:paraId="32C5F2F9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5F8F504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PDGFRB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ADC62E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10225923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3CB50E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90759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9EC444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61989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80429D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4200525</w:t>
            </w:r>
          </w:p>
        </w:tc>
      </w:tr>
      <w:tr w:rsidR="00EE0A5A" w:rsidRPr="00EE0A5A" w14:paraId="10816796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F071A70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PLAU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E8E2EA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38E-05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FA1839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24944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241B1C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685805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D4E50E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813391</w:t>
            </w:r>
          </w:p>
        </w:tc>
      </w:tr>
      <w:tr w:rsidR="00EE0A5A" w:rsidRPr="00EE0A5A" w14:paraId="5CEB1826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F6FA089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PRRX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86E86B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656207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332868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793694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4609CE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489302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970F16F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6455977</w:t>
            </w:r>
          </w:p>
        </w:tc>
      </w:tr>
      <w:tr w:rsidR="00EE0A5A" w:rsidRPr="00EE0A5A" w14:paraId="19412C3E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20A4811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PNN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F7B7AF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78568263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F29E1F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88256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4CEF1C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0401448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21E8E2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7321415</w:t>
            </w:r>
          </w:p>
        </w:tc>
      </w:tr>
      <w:tr w:rsidR="00EE0A5A" w:rsidRPr="00EE0A5A" w14:paraId="0E38B3B8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44AFC8B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PPIC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BC75F4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463898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A9EE72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508372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D16C49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081126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D7FE31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0111344</w:t>
            </w:r>
          </w:p>
        </w:tc>
      </w:tr>
      <w:tr w:rsidR="00EE0A5A" w:rsidRPr="00EE0A5A" w14:paraId="710927EF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05347B3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PROS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5F27E2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6671563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2DEC67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24161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7704EF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2066077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A9353F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2521512</w:t>
            </w:r>
          </w:p>
        </w:tc>
      </w:tr>
      <w:tr w:rsidR="00EE0A5A" w:rsidRPr="00EE0A5A" w14:paraId="3CC91225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74DE9AC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PSMA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30A2A0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66693578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7FC01E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608217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9E1B1D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44872151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270646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92658917</w:t>
            </w:r>
          </w:p>
        </w:tc>
      </w:tr>
      <w:tr w:rsidR="00EE0A5A" w:rsidRPr="00EE0A5A" w14:paraId="6CECF4A4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8C9F4E7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PSMB4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6C5052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7784065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F629A3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96614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4C2A73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7579587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A95B92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358397</w:t>
            </w:r>
          </w:p>
        </w:tc>
      </w:tr>
      <w:tr w:rsidR="00EE0A5A" w:rsidRPr="00EE0A5A" w14:paraId="6771D38D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97231DC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RGS4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CEFAF8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5169348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22E538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8773602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647D27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75534055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C62DAD4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090611</w:t>
            </w:r>
          </w:p>
        </w:tc>
      </w:tr>
      <w:tr w:rsidR="00EE0A5A" w:rsidRPr="00EE0A5A" w14:paraId="14546332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4CDAE94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SNAI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1AF1BE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96863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5CDAF2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55293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EC637C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337119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5568C6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9739035</w:t>
            </w:r>
          </w:p>
        </w:tc>
      </w:tr>
      <w:tr w:rsidR="00EE0A5A" w:rsidRPr="00EE0A5A" w14:paraId="56297E8D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46E35AE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SPOCK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30E16C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129569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E8B829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265847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91EAA1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4927168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86FDAC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2044926</w:t>
            </w:r>
          </w:p>
        </w:tc>
      </w:tr>
      <w:tr w:rsidR="00EE0A5A" w:rsidRPr="00EE0A5A" w14:paraId="26816443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0E8DB24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TGFBI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02BA77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7.98E-06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C4E46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82386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D7A877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583505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0AC212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4065755</w:t>
            </w:r>
          </w:p>
        </w:tc>
      </w:tr>
      <w:tr w:rsidR="00EE0A5A" w:rsidRPr="00EE0A5A" w14:paraId="05B37514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CF0188F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THBS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1EB04F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70798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02A112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91137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8E00EEF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248011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6A9A88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575175</w:t>
            </w:r>
          </w:p>
        </w:tc>
      </w:tr>
      <w:tr w:rsidR="00EE0A5A" w:rsidRPr="00EE0A5A" w14:paraId="3D99F01D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09F238E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lastRenderedPageBreak/>
              <w:t>THY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423EDA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6261954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1601AA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53336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EEC0284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8388952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F29471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682364</w:t>
            </w:r>
          </w:p>
        </w:tc>
      </w:tr>
      <w:tr w:rsidR="00EE0A5A" w:rsidRPr="00EE0A5A" w14:paraId="5741EB48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59D5470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TNFAIP6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FBD269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5224266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67EBA9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771267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6C8E1C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925452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389C47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5560542</w:t>
            </w:r>
          </w:p>
        </w:tc>
      </w:tr>
      <w:tr w:rsidR="00EE0A5A" w:rsidRPr="00EE0A5A" w14:paraId="536C001B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6EC06E5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UBE2V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7D13B9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1079591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0E7AC6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2506937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2CDCD3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4584489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C45F8F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5648864</w:t>
            </w:r>
          </w:p>
        </w:tc>
      </w:tr>
      <w:tr w:rsidR="00EE0A5A" w:rsidRPr="00EE0A5A" w14:paraId="074B8CE5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14CDB74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ADAM1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C8BF49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1547270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032293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784526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F648C0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7055754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F5BFED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8751516</w:t>
            </w:r>
          </w:p>
        </w:tc>
      </w:tr>
      <w:tr w:rsidR="00EE0A5A" w:rsidRPr="00EE0A5A" w14:paraId="4D381EF2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868CF21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MFAP5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7DF300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59751225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84367B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14887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CEEE77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6890673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433AB1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5425266</w:t>
            </w:r>
          </w:p>
        </w:tc>
      </w:tr>
      <w:tr w:rsidR="00EE0A5A" w:rsidRPr="00EE0A5A" w14:paraId="2DC3D2AC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D081894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ITGBL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AA3F0D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12692514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E5AFA04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596446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3362EB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8311994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0ABE6D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3675581</w:t>
            </w:r>
          </w:p>
        </w:tc>
      </w:tr>
      <w:tr w:rsidR="00EE0A5A" w:rsidRPr="00EE0A5A" w14:paraId="047C6F73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C75E108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TP53I3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146D3D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5845055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53A849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540881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0FDCE14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807144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3D7AFB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104187</w:t>
            </w:r>
          </w:p>
        </w:tc>
      </w:tr>
      <w:tr w:rsidR="00EE0A5A" w:rsidRPr="00EE0A5A" w14:paraId="72A84714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4CC4733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NUAK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BD440C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2227992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8C4DBB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957242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32CFC4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4227332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FD6131F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25154351</w:t>
            </w:r>
          </w:p>
        </w:tc>
      </w:tr>
      <w:tr w:rsidR="00EE0A5A" w:rsidRPr="00EE0A5A" w14:paraId="692D60D6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CBBBAA9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HNRNPDL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8F4AA8F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63706959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D3FD62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2332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507D52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6120137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8895FD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6372517</w:t>
            </w:r>
          </w:p>
        </w:tc>
      </w:tr>
      <w:tr w:rsidR="00EE0A5A" w:rsidRPr="00EE0A5A" w14:paraId="06CFB8C1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CE8ED61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TXNDC9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EE74A7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11806174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A20F28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2047283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D05E8F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4865503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6C6E1C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46739279</w:t>
            </w:r>
          </w:p>
        </w:tc>
      </w:tr>
      <w:tr w:rsidR="00EE0A5A" w:rsidRPr="00EE0A5A" w14:paraId="1D7400FA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9EF7F74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LRRC17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3F97FF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1811134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5AE5BF4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85445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D0A6ED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84690713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44B07B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7283518</w:t>
            </w:r>
          </w:p>
        </w:tc>
      </w:tr>
      <w:tr w:rsidR="00EE0A5A" w:rsidRPr="00EE0A5A" w14:paraId="055F5B5D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6563637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IFI30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46A82B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8108489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7525A32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8367074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FF13F5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859595097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5172E7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125655709</w:t>
            </w:r>
          </w:p>
        </w:tc>
      </w:tr>
      <w:tr w:rsidR="00EE0A5A" w:rsidRPr="00EE0A5A" w14:paraId="15F2C2C8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640AC1E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POSTN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A17D09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4524187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EAB0F7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67423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37C5E4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014283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539D02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334603</w:t>
            </w:r>
          </w:p>
        </w:tc>
      </w:tr>
      <w:tr w:rsidR="00EE0A5A" w:rsidRPr="00EE0A5A" w14:paraId="79A0740A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D2733FF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BX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402801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82412273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EF91D5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884131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5E77FC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88680881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D1DC1C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9106156</w:t>
            </w:r>
          </w:p>
        </w:tc>
      </w:tr>
      <w:tr w:rsidR="00EE0A5A" w:rsidRPr="00EE0A5A" w14:paraId="29084441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B90A809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NID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78B134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823604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D6E37A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635055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859940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7921952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F90974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35119461</w:t>
            </w:r>
          </w:p>
        </w:tc>
      </w:tr>
      <w:tr w:rsidR="00EE0A5A" w:rsidRPr="00EE0A5A" w14:paraId="53C5260D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D2F33B3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RRAS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6DF3BCF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1599005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D064F9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835651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629049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6721699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EA1E46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20127139</w:t>
            </w:r>
          </w:p>
        </w:tc>
      </w:tr>
      <w:tr w:rsidR="00EE0A5A" w:rsidRPr="00EE0A5A" w14:paraId="5DE46872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D51B5AF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RALY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2B3E92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5589217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B04F45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996655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81F29D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750588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E93F9D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20286899</w:t>
            </w:r>
          </w:p>
        </w:tc>
      </w:tr>
      <w:tr w:rsidR="00EE0A5A" w:rsidRPr="00EE0A5A" w14:paraId="4A855704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E87D839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SEPHS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C7ED16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2839936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8336BC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13286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7BB711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8234529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CEE3C2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6046411</w:t>
            </w:r>
          </w:p>
        </w:tc>
      </w:tr>
      <w:tr w:rsidR="00EE0A5A" w:rsidRPr="00EE0A5A" w14:paraId="6E41D657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868018D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HEY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9107AE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10238053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847D35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6286936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683D89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20130913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B19223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7592925</w:t>
            </w:r>
          </w:p>
        </w:tc>
      </w:tr>
      <w:tr w:rsidR="00EE0A5A" w:rsidRPr="00EE0A5A" w14:paraId="4FA06CD3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EC8C34F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MXRA5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6F9A9B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2486749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2F04FE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17953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836583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275152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7E3F7A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4087544</w:t>
            </w:r>
          </w:p>
        </w:tc>
      </w:tr>
      <w:tr w:rsidR="00EE0A5A" w:rsidRPr="00EE0A5A" w14:paraId="4BE637B7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87BCC78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OLFML2B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05FEE1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850604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B3CA6D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03006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0D872F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6888335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ABE91A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3181691</w:t>
            </w:r>
          </w:p>
        </w:tc>
      </w:tr>
      <w:tr w:rsidR="00EE0A5A" w:rsidRPr="00EE0A5A" w14:paraId="71AC92E8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9F4457A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TMEM158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B1A415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6561138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948C52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484891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7BF2A6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687667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BCA79B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0036809</w:t>
            </w:r>
          </w:p>
        </w:tc>
      </w:tr>
      <w:tr w:rsidR="00EE0A5A" w:rsidRPr="00EE0A5A" w14:paraId="6FD3BF2E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48CD348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lastRenderedPageBreak/>
              <w:t>WWTR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992348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260248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8F5911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400491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2FCC9AE4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4867015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75EEDC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23225906</w:t>
            </w:r>
          </w:p>
        </w:tc>
      </w:tr>
      <w:tr w:rsidR="00EE0A5A" w:rsidRPr="00EE0A5A" w14:paraId="34517B53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95A3F26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GREM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6355CF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1345915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83C202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91715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5A99F3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602967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74E5CF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5236677</w:t>
            </w:r>
          </w:p>
        </w:tc>
      </w:tr>
      <w:tr w:rsidR="00EE0A5A" w:rsidRPr="00EE0A5A" w14:paraId="22363E11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4F4E1D7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NOX4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188C1E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2034163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683C21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4692582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7B9B9E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7141771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B1DD30B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88281407</w:t>
            </w:r>
          </w:p>
        </w:tc>
      </w:tr>
      <w:tr w:rsidR="00EE0A5A" w:rsidRPr="00EE0A5A" w14:paraId="42F96307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5F7C953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LEC4A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DF3430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55178148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85E4CA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135316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4AEE9CC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63399587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54C161F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20117828</w:t>
            </w:r>
          </w:p>
        </w:tc>
      </w:tr>
      <w:tr w:rsidR="00EE0A5A" w:rsidRPr="00EE0A5A" w14:paraId="556E7A3C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458CD1F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OPZ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DC2065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85146624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779F69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89635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CF7026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1553725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B23548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0327006</w:t>
            </w:r>
          </w:p>
        </w:tc>
      </w:tr>
      <w:tr w:rsidR="00EE0A5A" w:rsidRPr="00EE0A5A" w14:paraId="411A9725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A543CAC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ASPN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CA8430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7094273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E20A51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42207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569F74A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878727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D40917F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967797</w:t>
            </w:r>
          </w:p>
        </w:tc>
      </w:tr>
      <w:tr w:rsidR="00EE0A5A" w:rsidRPr="00EE0A5A" w14:paraId="034DEF80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34253066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EMIP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1BE774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20464523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52F17C95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6395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545520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8563897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F68674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6731731</w:t>
            </w:r>
          </w:p>
        </w:tc>
      </w:tr>
      <w:tr w:rsidR="00EE0A5A" w:rsidRPr="00EE0A5A" w14:paraId="67B5CCBE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5FE9AE88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CRISPLD2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22D9779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59313846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0BCEBB93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66665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4FE9B5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8223338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69A4781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3115937</w:t>
            </w:r>
          </w:p>
        </w:tc>
      </w:tr>
      <w:tr w:rsidR="00EE0A5A" w:rsidRPr="00EE0A5A" w14:paraId="595C4E4C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47C8DA8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TUBB6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795350CD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20292266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C4FC276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353422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6AE3D14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8099104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0DF80C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899894</w:t>
            </w:r>
          </w:p>
        </w:tc>
      </w:tr>
      <w:tr w:rsidR="00EE0A5A" w:rsidRPr="00EE0A5A" w14:paraId="0C521DDF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4534AB0D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LRRC15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1092EBB7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7037211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6F6984B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520073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14:paraId="3E15A4B8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999568786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F5CF5E4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10864407</w:t>
            </w:r>
          </w:p>
        </w:tc>
      </w:tr>
      <w:tr w:rsidR="00EE0A5A" w:rsidRPr="00EE0A5A" w14:paraId="05760357" w14:textId="77777777" w:rsidTr="00EE0A5A">
        <w:trPr>
          <w:trHeight w:val="323"/>
        </w:trPr>
        <w:tc>
          <w:tcPr>
            <w:tcW w:w="144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550B905" w14:textId="77777777" w:rsidR="00EE0A5A" w:rsidRPr="00EE0A5A" w:rsidRDefault="00EE0A5A" w:rsidP="00EE0A5A">
            <w:pPr>
              <w:widowControl/>
              <w:jc w:val="lef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TUBB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44D6D9D2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0.00420764</w:t>
            </w:r>
          </w:p>
        </w:tc>
        <w:tc>
          <w:tcPr>
            <w:tcW w:w="155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016F2170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158618</w:t>
            </w:r>
          </w:p>
        </w:tc>
        <w:tc>
          <w:tcPr>
            <w:tcW w:w="17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14:paraId="1F62787E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0499716</w:t>
            </w:r>
          </w:p>
        </w:tc>
        <w:tc>
          <w:tcPr>
            <w:tcW w:w="1773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FB53319" w14:textId="77777777" w:rsidR="00EE0A5A" w:rsidRPr="00EE0A5A" w:rsidRDefault="00EE0A5A" w:rsidP="00EE0A5A">
            <w:pPr>
              <w:widowControl/>
              <w:jc w:val="right"/>
              <w:rPr>
                <w:rFonts w:ascii="DengXian" w:eastAsia="DengXian" w:hAnsi="宋体" w:cs="宋体"/>
                <w:color w:val="000000"/>
                <w:kern w:val="0"/>
                <w:sz w:val="24"/>
              </w:rPr>
            </w:pPr>
            <w:r w:rsidRPr="00EE0A5A">
              <w:rPr>
                <w:rFonts w:ascii="DengXian" w:eastAsia="DengXian" w:hAnsi="宋体" w:cs="宋体" w:hint="eastAsia"/>
                <w:color w:val="000000"/>
                <w:kern w:val="0"/>
                <w:sz w:val="24"/>
              </w:rPr>
              <w:t>1.002673816</w:t>
            </w:r>
          </w:p>
        </w:tc>
      </w:tr>
    </w:tbl>
    <w:p w14:paraId="3BB7B3FD" w14:textId="77777777" w:rsidR="00EE0A5A" w:rsidRDefault="00EE0A5A"/>
    <w:sectPr w:rsidR="00EE0A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A5A"/>
    <w:rsid w:val="000E7A51"/>
    <w:rsid w:val="001026B5"/>
    <w:rsid w:val="00197945"/>
    <w:rsid w:val="002A7145"/>
    <w:rsid w:val="00546FB8"/>
    <w:rsid w:val="005B5296"/>
    <w:rsid w:val="008A74EE"/>
    <w:rsid w:val="00BD56C2"/>
    <w:rsid w:val="00CD38F0"/>
    <w:rsid w:val="00CF2A18"/>
    <w:rsid w:val="00D163C2"/>
    <w:rsid w:val="00EE0A5A"/>
    <w:rsid w:val="00EE7E4B"/>
    <w:rsid w:val="00FB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E5093"/>
  <w15:chartTrackingRefBased/>
  <w15:docId w15:val="{060F1841-DAAE-D946-8BCF-C803196BF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4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6</Words>
  <Characters>4424</Characters>
  <Application>Microsoft Office Word</Application>
  <DocSecurity>0</DocSecurity>
  <Lines>74</Lines>
  <Paragraphs>11</Paragraphs>
  <ScaleCrop>false</ScaleCrop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</dc:creator>
  <cp:keywords/>
  <dc:description/>
  <cp:lastModifiedBy>Edi</cp:lastModifiedBy>
  <cp:revision>2</cp:revision>
  <dcterms:created xsi:type="dcterms:W3CDTF">2021-06-23T00:21:00Z</dcterms:created>
  <dcterms:modified xsi:type="dcterms:W3CDTF">2021-06-23T00:29:00Z</dcterms:modified>
</cp:coreProperties>
</file>